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709" w:rsidRDefault="000B7709" w:rsidP="000B7709">
      <w:r>
        <w:t>Supplementary Table 3. List of antibodies used for western blotting.</w:t>
      </w:r>
    </w:p>
    <w:p w:rsidR="000B7709" w:rsidRDefault="000B7709" w:rsidP="000B7709"/>
    <w:tbl>
      <w:tblPr>
        <w:tblStyle w:val="TableGrid"/>
        <w:tblpPr w:leftFromText="180" w:rightFromText="180" w:vertAnchor="text" w:tblpY="-77"/>
        <w:tblW w:w="10172" w:type="dxa"/>
        <w:tblLook w:val="04A0" w:firstRow="1" w:lastRow="0" w:firstColumn="1" w:lastColumn="0" w:noHBand="0" w:noVBand="1"/>
      </w:tblPr>
      <w:tblGrid>
        <w:gridCol w:w="2543"/>
        <w:gridCol w:w="2543"/>
        <w:gridCol w:w="2543"/>
        <w:gridCol w:w="2543"/>
      </w:tblGrid>
      <w:tr w:rsidR="000B7709" w:rsidTr="002A02FE">
        <w:trPr>
          <w:trHeight w:val="131"/>
        </w:trPr>
        <w:tc>
          <w:tcPr>
            <w:tcW w:w="2543" w:type="dxa"/>
          </w:tcPr>
          <w:p w:rsidR="000B7709" w:rsidRPr="00075A47" w:rsidRDefault="000B7709" w:rsidP="002A02FE">
            <w:r w:rsidRPr="00075A47">
              <w:t>Gene Name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Compan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Catalogue No.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Concentration</w:t>
            </w:r>
          </w:p>
        </w:tc>
      </w:tr>
      <w:tr w:rsidR="000B7709" w:rsidTr="002A02FE">
        <w:trPr>
          <w:trHeight w:val="255"/>
        </w:trPr>
        <w:tc>
          <w:tcPr>
            <w:tcW w:w="2543" w:type="dxa"/>
          </w:tcPr>
          <w:p w:rsidR="000B7709" w:rsidRPr="00075A47" w:rsidRDefault="000B7709" w:rsidP="002A02FE">
            <w:pPr>
              <w:rPr>
                <w:i/>
              </w:rPr>
            </w:pPr>
            <w:r w:rsidRPr="00075A47">
              <w:rPr>
                <w:i/>
              </w:rPr>
              <w:t>Primary antibodies</w:t>
            </w:r>
          </w:p>
        </w:tc>
        <w:tc>
          <w:tcPr>
            <w:tcW w:w="2543" w:type="dxa"/>
          </w:tcPr>
          <w:p w:rsidR="000B7709" w:rsidRPr="00075A47" w:rsidRDefault="000B7709" w:rsidP="002A02FE"/>
        </w:tc>
        <w:tc>
          <w:tcPr>
            <w:tcW w:w="2543" w:type="dxa"/>
          </w:tcPr>
          <w:p w:rsidR="000B7709" w:rsidRPr="00075A47" w:rsidRDefault="000B7709" w:rsidP="002A02FE"/>
        </w:tc>
        <w:tc>
          <w:tcPr>
            <w:tcW w:w="2543" w:type="dxa"/>
          </w:tcPr>
          <w:p w:rsidR="000B7709" w:rsidRPr="00075A47" w:rsidRDefault="000B7709" w:rsidP="002A02FE"/>
        </w:tc>
      </w:tr>
      <w:tr w:rsidR="000B7709" w:rsidTr="002A02FE">
        <w:trPr>
          <w:trHeight w:val="138"/>
        </w:trPr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ZEB1</w:t>
            </w:r>
          </w:p>
        </w:tc>
        <w:tc>
          <w:tcPr>
            <w:tcW w:w="2543" w:type="dxa"/>
          </w:tcPr>
          <w:p w:rsidR="000B7709" w:rsidRPr="00075A47" w:rsidRDefault="000B7709" w:rsidP="002A02FE">
            <w:pPr>
              <w:tabs>
                <w:tab w:val="left" w:pos="1440"/>
              </w:tabs>
            </w:pPr>
            <w:r w:rsidRPr="00075A47">
              <w:rPr>
                <w:rFonts w:cstheme="minorHAnsi"/>
                <w:color w:val="000000" w:themeColor="text1"/>
              </w:rPr>
              <w:t>Santa Cruz</w:t>
            </w:r>
            <w:r>
              <w:rPr>
                <w:rFonts w:cstheme="minorHAnsi"/>
                <w:color w:val="000000" w:themeColor="text1"/>
              </w:rPr>
              <w:t xml:space="preserve"> Biotechnolog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Sc-515797 x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1:100</w:t>
            </w:r>
          </w:p>
        </w:tc>
      </w:tr>
      <w:tr w:rsidR="000B7709" w:rsidTr="002A02FE">
        <w:trPr>
          <w:trHeight w:val="138"/>
        </w:trPr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E-Cadherin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Cell Signaling Technolog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24E10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1:5,000</w:t>
            </w:r>
          </w:p>
        </w:tc>
      </w:tr>
      <w:tr w:rsidR="000B7709" w:rsidTr="002A02FE">
        <w:trPr>
          <w:trHeight w:val="146"/>
        </w:trPr>
        <w:tc>
          <w:tcPr>
            <w:tcW w:w="2543" w:type="dxa"/>
          </w:tcPr>
          <w:p w:rsidR="000B7709" w:rsidRPr="00075A47" w:rsidRDefault="000B7709" w:rsidP="002A02FE">
            <w:proofErr w:type="spellStart"/>
            <w:r w:rsidRPr="00075A47">
              <w:rPr>
                <w:rFonts w:cstheme="minorHAnsi"/>
                <w:color w:val="000000" w:themeColor="text1"/>
              </w:rPr>
              <w:t>Vimentin</w:t>
            </w:r>
            <w:proofErr w:type="spellEnd"/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Cell Signaling Technolog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D21H3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1:5,000</w:t>
            </w:r>
          </w:p>
        </w:tc>
      </w:tr>
      <w:tr w:rsidR="000B7709" w:rsidTr="002A02FE">
        <w:trPr>
          <w:trHeight w:val="138"/>
        </w:trPr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β-actin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Cell Signaling Technolog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8H10D10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1:10,000</w:t>
            </w:r>
          </w:p>
          <w:p w:rsidR="000B7709" w:rsidRPr="00075A47" w:rsidRDefault="000B7709" w:rsidP="002A02FE">
            <w:r w:rsidRPr="00075A47">
              <w:t>1:50,000</w:t>
            </w:r>
          </w:p>
        </w:tc>
      </w:tr>
      <w:tr w:rsidR="000B7709" w:rsidTr="002A02FE">
        <w:trPr>
          <w:trHeight w:val="255"/>
        </w:trPr>
        <w:tc>
          <w:tcPr>
            <w:tcW w:w="2543" w:type="dxa"/>
          </w:tcPr>
          <w:p w:rsidR="000B7709" w:rsidRPr="00FA3F4E" w:rsidRDefault="000B7709" w:rsidP="002A02FE">
            <w:pPr>
              <w:rPr>
                <w:i/>
              </w:rPr>
            </w:pPr>
            <w:r w:rsidRPr="00FA3F4E">
              <w:rPr>
                <w:i/>
              </w:rPr>
              <w:t>Secondary antibodies</w:t>
            </w:r>
          </w:p>
        </w:tc>
        <w:tc>
          <w:tcPr>
            <w:tcW w:w="2543" w:type="dxa"/>
          </w:tcPr>
          <w:p w:rsidR="000B7709" w:rsidRPr="00075A47" w:rsidRDefault="000B7709" w:rsidP="002A02FE"/>
        </w:tc>
        <w:tc>
          <w:tcPr>
            <w:tcW w:w="2543" w:type="dxa"/>
          </w:tcPr>
          <w:p w:rsidR="000B7709" w:rsidRPr="00075A47" w:rsidRDefault="000B7709" w:rsidP="002A02FE"/>
        </w:tc>
        <w:tc>
          <w:tcPr>
            <w:tcW w:w="2543" w:type="dxa"/>
          </w:tcPr>
          <w:p w:rsidR="000B7709" w:rsidRPr="00075A47" w:rsidRDefault="000B7709" w:rsidP="002A02FE"/>
        </w:tc>
      </w:tr>
      <w:tr w:rsidR="000B7709" w:rsidTr="002A02FE">
        <w:trPr>
          <w:trHeight w:val="131"/>
        </w:trPr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HRP-conjugated anti-rabbit antibod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Cell Signaling Technolog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7076S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1:5,000</w:t>
            </w:r>
          </w:p>
        </w:tc>
      </w:tr>
      <w:tr w:rsidR="000B7709" w:rsidTr="002A02FE">
        <w:trPr>
          <w:trHeight w:val="124"/>
        </w:trPr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HRP-conjugated anti-mouse antibod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rPr>
                <w:rFonts w:cstheme="minorHAnsi"/>
                <w:color w:val="000000" w:themeColor="text1"/>
              </w:rPr>
              <w:t>Cell Signaling Technology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7074S</w:t>
            </w:r>
          </w:p>
        </w:tc>
        <w:tc>
          <w:tcPr>
            <w:tcW w:w="2543" w:type="dxa"/>
          </w:tcPr>
          <w:p w:rsidR="000B7709" w:rsidRPr="00075A47" w:rsidRDefault="000B7709" w:rsidP="002A02FE">
            <w:r w:rsidRPr="00075A47">
              <w:t>1:5,000</w:t>
            </w:r>
          </w:p>
        </w:tc>
      </w:tr>
    </w:tbl>
    <w:p w:rsidR="000B7709" w:rsidRDefault="000B7709" w:rsidP="000B7709">
      <w:pPr>
        <w:spacing w:line="360" w:lineRule="auto"/>
      </w:pPr>
    </w:p>
    <w:p w:rsidR="00BC5A39" w:rsidRDefault="00BC5A39">
      <w:bookmarkStart w:id="0" w:name="_GoBack"/>
      <w:bookmarkEnd w:id="0"/>
    </w:p>
    <w:sectPr w:rsidR="00BC5A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709"/>
    <w:rsid w:val="000B7709"/>
    <w:rsid w:val="00BC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ACB45-1BA3-43B9-A51D-24E7C658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7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7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ob1101@gmail.com</dc:creator>
  <cp:keywords/>
  <dc:description/>
  <cp:lastModifiedBy>stephenob1101@gmail.com</cp:lastModifiedBy>
  <cp:revision>1</cp:revision>
  <dcterms:created xsi:type="dcterms:W3CDTF">2021-01-06T10:14:00Z</dcterms:created>
  <dcterms:modified xsi:type="dcterms:W3CDTF">2021-01-06T10:14:00Z</dcterms:modified>
</cp:coreProperties>
</file>